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41" w:type="dxa"/>
        <w:tblInd w:w="93" w:type="dxa"/>
        <w:tblLook w:val="04A0" w:firstRow="1" w:lastRow="0" w:firstColumn="1" w:lastColumn="0" w:noHBand="0" w:noVBand="1"/>
      </w:tblPr>
      <w:tblGrid>
        <w:gridCol w:w="1840"/>
        <w:gridCol w:w="1903"/>
        <w:gridCol w:w="1465"/>
        <w:gridCol w:w="1499"/>
        <w:gridCol w:w="1725"/>
        <w:gridCol w:w="1487"/>
        <w:gridCol w:w="1336"/>
        <w:gridCol w:w="1408"/>
        <w:gridCol w:w="1378"/>
      </w:tblGrid>
      <w:tr w:rsidR="00963EEB" w:rsidTr="00963EEB">
        <w:trPr>
          <w:trHeight w:val="300"/>
        </w:trPr>
        <w:tc>
          <w:tcPr>
            <w:tcW w:w="140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able S1 </w:t>
            </w:r>
            <w:r>
              <w:rPr>
                <w:color w:val="000000"/>
                <w:sz w:val="22"/>
                <w:szCs w:val="22"/>
              </w:rPr>
              <w:t xml:space="preserve"> NOS for Assessment of Quality of Included Studies: Cohort Studies</w:t>
            </w:r>
          </w:p>
        </w:tc>
      </w:tr>
      <w:tr w:rsidR="00963EEB" w:rsidTr="00963EEB">
        <w:trPr>
          <w:trHeight w:val="300"/>
        </w:trPr>
        <w:tc>
          <w:tcPr>
            <w:tcW w:w="20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6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arability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comes</w:t>
            </w:r>
          </w:p>
        </w:tc>
      </w:tr>
      <w:tr w:rsidR="00963EEB" w:rsidTr="00963EEB">
        <w:trPr>
          <w:trHeight w:val="1500"/>
        </w:trPr>
        <w:tc>
          <w:tcPr>
            <w:tcW w:w="20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resentativeness of exposed cohort?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lection of the </w:t>
            </w:r>
            <w:proofErr w:type="spellStart"/>
            <w:r>
              <w:rPr>
                <w:color w:val="000000"/>
                <w:sz w:val="22"/>
                <w:szCs w:val="22"/>
              </w:rPr>
              <w:t>nonexpos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ohort?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certainment of exposure?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monstration that outcome of interest was not represent at the start of the stud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arability of Cohort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of outcom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 follow-up long enough for outcomes to occu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equacy of follow up of cohorts</w:t>
            </w:r>
          </w:p>
        </w:tc>
      </w:tr>
      <w:tr w:rsidR="00963EEB" w:rsidTr="00963EEB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Qiu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</w:tr>
      <w:tr w:rsidR="00963EEB" w:rsidTr="00963EEB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ll-</w:t>
            </w:r>
            <w:proofErr w:type="spellStart"/>
            <w:r>
              <w:rPr>
                <w:color w:val="000000"/>
                <w:sz w:val="22"/>
                <w:szCs w:val="22"/>
              </w:rPr>
              <w:t>Wiele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★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</w:tr>
      <w:tr w:rsidR="00963EEB" w:rsidTr="00963EEB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nley et al, 20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★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</w:tr>
      <w:tr w:rsidR="00963EEB" w:rsidTr="00963EEB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ikkels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★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</w:tr>
      <w:tr w:rsidR="00963EEB" w:rsidTr="00963EEB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2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★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EB" w:rsidRDefault="00963EE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★</w:t>
            </w:r>
          </w:p>
        </w:tc>
      </w:tr>
      <w:tr w:rsidR="00963EEB" w:rsidTr="00963EEB">
        <w:trPr>
          <w:trHeight w:val="300"/>
        </w:trPr>
        <w:tc>
          <w:tcPr>
            <w:tcW w:w="14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EEB" w:rsidRDefault="00963EE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e: A star denotes a score of 1; * A maximum of 2 stars can be allotted in this category</w:t>
            </w:r>
          </w:p>
        </w:tc>
      </w:tr>
    </w:tbl>
    <w:p w:rsidR="00E604E9" w:rsidRPr="008036CC" w:rsidRDefault="00E604E9">
      <w:pPr>
        <w:rPr>
          <w:lang w:val="en-US"/>
        </w:rPr>
      </w:pPr>
      <w:bookmarkStart w:id="0" w:name="_GoBack"/>
      <w:bookmarkEnd w:id="0"/>
    </w:p>
    <w:sectPr w:rsidR="00E604E9" w:rsidRPr="008036CC" w:rsidSect="008036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AEB" w:rsidRDefault="00A77AEB" w:rsidP="008036CC">
      <w:r>
        <w:separator/>
      </w:r>
    </w:p>
  </w:endnote>
  <w:endnote w:type="continuationSeparator" w:id="0">
    <w:p w:rsidR="00A77AEB" w:rsidRDefault="00A77AEB" w:rsidP="0080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AEB" w:rsidRDefault="00A77AEB" w:rsidP="008036CC">
      <w:r>
        <w:separator/>
      </w:r>
    </w:p>
  </w:footnote>
  <w:footnote w:type="continuationSeparator" w:id="0">
    <w:p w:rsidR="00A77AEB" w:rsidRDefault="00A77AEB" w:rsidP="00803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60"/>
    <w:rsid w:val="008036CC"/>
    <w:rsid w:val="00963EEB"/>
    <w:rsid w:val="009B7B60"/>
    <w:rsid w:val="00A77AEB"/>
    <w:rsid w:val="00E6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6CC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6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03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6C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036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6CC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6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03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6C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03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5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3</cp:revision>
  <dcterms:created xsi:type="dcterms:W3CDTF">2022-01-10T03:19:00Z</dcterms:created>
  <dcterms:modified xsi:type="dcterms:W3CDTF">2022-02-11T02:30:00Z</dcterms:modified>
</cp:coreProperties>
</file>